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962"/>
        <w:gridCol w:w="2126"/>
        <w:gridCol w:w="2534"/>
      </w:tblGrid>
      <w:tr w:rsidR="00B50408" w:rsidRPr="00087CB7" w14:paraId="007E7C7A" w14:textId="77777777" w:rsidTr="009E48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tcBorders>
              <w:bottom w:val="single" w:sz="12" w:space="0" w:color="auto"/>
            </w:tcBorders>
          </w:tcPr>
          <w:p w14:paraId="11534595" w14:textId="63E2CDA0" w:rsidR="00B50408" w:rsidRDefault="00B50408" w:rsidP="008879DE">
            <w:pPr>
              <w:rPr>
                <w:rStyle w:val="Kappaleenoletusfontti1"/>
              </w:rPr>
            </w:pPr>
            <w:bookmarkStart w:id="0" w:name="_Ref34568927"/>
            <w:r w:rsidRPr="009A01DE">
              <w:t>Supplement</w:t>
            </w:r>
            <w:r w:rsidR="001F462B">
              <w:t>ary</w:t>
            </w:r>
            <w:r w:rsidRPr="009A01DE">
              <w:t xml:space="preserve"> </w:t>
            </w:r>
            <w:r w:rsidR="00035C44">
              <w:t>T</w:t>
            </w:r>
            <w:r w:rsidRPr="009A01DE">
              <w:t>able S</w:t>
            </w:r>
            <w:r w:rsidR="005F34C0">
              <w:t>3</w:t>
            </w:r>
            <w:r w:rsidRPr="009A01DE">
              <w:rPr>
                <w:b w:val="0"/>
                <w:bCs w:val="0"/>
              </w:rPr>
              <w:t xml:space="preserve">. </w:t>
            </w:r>
            <w:bookmarkEnd w:id="0"/>
            <w:r w:rsidR="00D00752">
              <w:rPr>
                <w:b w:val="0"/>
                <w:bCs w:val="0"/>
              </w:rPr>
              <w:t xml:space="preserve">Correlation of refraction and </w:t>
            </w:r>
            <w:r w:rsidR="008879DE">
              <w:rPr>
                <w:b w:val="0"/>
                <w:bCs w:val="0"/>
              </w:rPr>
              <w:t>optical coherence tomography of the macula</w:t>
            </w:r>
            <w:r w:rsidR="00D00752">
              <w:rPr>
                <w:b w:val="0"/>
                <w:bCs w:val="0"/>
              </w:rPr>
              <w:t xml:space="preserve"> </w:t>
            </w:r>
            <w:r w:rsidR="00BE5505">
              <w:rPr>
                <w:b w:val="0"/>
                <w:bCs w:val="0"/>
              </w:rPr>
              <w:t xml:space="preserve">in the patients with </w:t>
            </w:r>
            <w:r w:rsidR="008A262C" w:rsidRPr="008A262C">
              <w:rPr>
                <w:rStyle w:val="Kappaleenoletusfontti1"/>
                <w:b w:val="0"/>
                <w:bCs w:val="0"/>
              </w:rPr>
              <w:t>X-linked retinoschisis</w:t>
            </w:r>
          </w:p>
          <w:p w14:paraId="74446FB6" w14:textId="066950F4" w:rsidR="00BE5505" w:rsidRPr="009A01DE" w:rsidRDefault="00BE5505" w:rsidP="009E48D6">
            <w:pPr>
              <w:jc w:val="center"/>
              <w:rPr>
                <w:b w:val="0"/>
                <w:bCs w:val="0"/>
              </w:rPr>
            </w:pPr>
          </w:p>
        </w:tc>
      </w:tr>
      <w:tr w:rsidR="00B50408" w:rsidRPr="007628E5" w14:paraId="7C5977AB" w14:textId="77777777" w:rsidTr="008A2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DCC8B6B" w14:textId="388D6E37" w:rsidR="00B50408" w:rsidRPr="009A01DE" w:rsidRDefault="00E132B2" w:rsidP="009E48D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raction and</w:t>
            </w:r>
            <w:r w:rsidR="002B6EE4">
              <w:rPr>
                <w:b w:val="0"/>
                <w:bCs w:val="0"/>
              </w:rPr>
              <w:t xml:space="preserve"> </w:t>
            </w:r>
            <w:r w:rsidR="00DF7C64">
              <w:rPr>
                <w:b w:val="0"/>
                <w:bCs w:val="0"/>
              </w:rPr>
              <w:t>OCT</w:t>
            </w:r>
            <w:r w:rsidR="00D14020">
              <w:rPr>
                <w:b w:val="0"/>
                <w:bCs w:val="0"/>
              </w:rPr>
              <w:t xml:space="preserve"> </w:t>
            </w:r>
            <w:r w:rsidR="000572CB">
              <w:rPr>
                <w:b w:val="0"/>
                <w:bCs w:val="0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B0D702D" w14:textId="3C68F0D2" w:rsidR="00B50408" w:rsidRPr="008A262C" w:rsidRDefault="00D37D61" w:rsidP="009E4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Value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D951BD5" w14:textId="77777777" w:rsidR="00B50408" w:rsidRPr="008A262C" w:rsidRDefault="00B50408" w:rsidP="009E4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8A262C">
              <w:rPr>
                <w:b/>
                <w:bCs/>
                <w:i/>
                <w:iCs/>
              </w:rPr>
              <w:t xml:space="preserve">P-value </w:t>
            </w:r>
          </w:p>
        </w:tc>
      </w:tr>
      <w:tr w:rsidR="00B50408" w:rsidRPr="007628E5" w14:paraId="23FEBAB9" w14:textId="77777777" w:rsidTr="009E4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FFFFFF" w:themeFill="background1"/>
          </w:tcPr>
          <w:p w14:paraId="0F50CB4B" w14:textId="012A25E6" w:rsidR="00B50408" w:rsidRPr="009A01DE" w:rsidRDefault="008A262C" w:rsidP="009E48D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R with CMT</w:t>
            </w:r>
          </w:p>
        </w:tc>
        <w:tc>
          <w:tcPr>
            <w:tcW w:w="2126" w:type="dxa"/>
            <w:shd w:val="clear" w:color="auto" w:fill="FFFFFF" w:themeFill="background1"/>
          </w:tcPr>
          <w:p w14:paraId="2993AC94" w14:textId="1160ACA3" w:rsidR="00B50408" w:rsidRPr="009A01DE" w:rsidRDefault="00E22021" w:rsidP="009E4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D61">
              <w:rPr>
                <w:rStyle w:val="Kappaleenoletusfontti1"/>
                <w:i/>
                <w:iCs/>
                <w:lang w:val="en-GB"/>
              </w:rPr>
              <w:t>R</w:t>
            </w:r>
            <w:r>
              <w:rPr>
                <w:rStyle w:val="Kappaleenoletusfontti1"/>
                <w:lang w:val="en-GB"/>
              </w:rPr>
              <w:t>=0.133</w:t>
            </w:r>
          </w:p>
        </w:tc>
        <w:tc>
          <w:tcPr>
            <w:tcW w:w="2534" w:type="dxa"/>
            <w:shd w:val="clear" w:color="auto" w:fill="FFFFFF" w:themeFill="background1"/>
          </w:tcPr>
          <w:p w14:paraId="21506350" w14:textId="7D939E4F" w:rsidR="00B50408" w:rsidRPr="009A01DE" w:rsidRDefault="00E22021" w:rsidP="009E4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Kappaleenoletusfontti1"/>
                <w:lang w:val="en-GB"/>
              </w:rPr>
              <w:t>0.64</w:t>
            </w:r>
          </w:p>
        </w:tc>
      </w:tr>
      <w:tr w:rsidR="00B50408" w:rsidRPr="007628E5" w14:paraId="3FBDDAB2" w14:textId="77777777" w:rsidTr="009E4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FFFFFF" w:themeFill="background1"/>
          </w:tcPr>
          <w:p w14:paraId="7E4E09B2" w14:textId="616EC45F" w:rsidR="00B50408" w:rsidRPr="009A01DE" w:rsidRDefault="00035C44" w:rsidP="009E48D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AR </w:t>
            </w:r>
            <w:r w:rsidR="008A262C">
              <w:rPr>
                <w:b w:val="0"/>
                <w:bCs w:val="0"/>
              </w:rPr>
              <w:t xml:space="preserve">with </w:t>
            </w:r>
            <w:r>
              <w:rPr>
                <w:b w:val="0"/>
                <w:bCs w:val="0"/>
              </w:rPr>
              <w:t>OS</w:t>
            </w:r>
            <w:r w:rsidR="0080303C">
              <w:rPr>
                <w:b w:val="0"/>
                <w:bCs w:val="0"/>
              </w:rPr>
              <w:t xml:space="preserve"> </w:t>
            </w:r>
            <w:r w:rsidR="001C5E8B">
              <w:rPr>
                <w:b w:val="0"/>
                <w:bCs w:val="0"/>
              </w:rPr>
              <w:t>length</w:t>
            </w:r>
          </w:p>
        </w:tc>
        <w:tc>
          <w:tcPr>
            <w:tcW w:w="2126" w:type="dxa"/>
            <w:shd w:val="clear" w:color="auto" w:fill="FFFFFF" w:themeFill="background1"/>
          </w:tcPr>
          <w:p w14:paraId="12D6DE3D" w14:textId="537A13D5" w:rsidR="00B50408" w:rsidRPr="009A01DE" w:rsidRDefault="00BF7A49" w:rsidP="009E4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7D61">
              <w:rPr>
                <w:rStyle w:val="Kappaleenoletusfontti1"/>
                <w:i/>
                <w:iCs/>
                <w:lang w:val="en-GB"/>
              </w:rPr>
              <w:t>R</w:t>
            </w:r>
            <w:r w:rsidR="00A90AF0">
              <w:rPr>
                <w:rStyle w:val="Kappaleenoletusfontti1"/>
                <w:lang w:val="en-GB"/>
              </w:rPr>
              <w:t>=</w:t>
            </w:r>
            <w:r w:rsidR="00035C44">
              <w:rPr>
                <w:rStyle w:val="Kappaleenoletusfontti1"/>
                <w:lang w:val="en-GB"/>
              </w:rPr>
              <w:t>0.</w:t>
            </w:r>
            <w:r w:rsidR="00E22021">
              <w:rPr>
                <w:rStyle w:val="Kappaleenoletusfontti1"/>
                <w:lang w:val="en-GB"/>
              </w:rPr>
              <w:t>366</w:t>
            </w:r>
          </w:p>
        </w:tc>
        <w:tc>
          <w:tcPr>
            <w:tcW w:w="2534" w:type="dxa"/>
            <w:shd w:val="clear" w:color="auto" w:fill="FFFFFF" w:themeFill="background1"/>
          </w:tcPr>
          <w:p w14:paraId="58188547" w14:textId="25402262" w:rsidR="00B50408" w:rsidRPr="009A01DE" w:rsidRDefault="00035C44" w:rsidP="009E4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Kappaleenoletusfontti1"/>
                <w:lang w:val="en-GB"/>
              </w:rPr>
              <w:t>0.</w:t>
            </w:r>
            <w:r w:rsidR="00E22021">
              <w:rPr>
                <w:rStyle w:val="Kappaleenoletusfontti1"/>
                <w:lang w:val="en-GB"/>
              </w:rPr>
              <w:t>20</w:t>
            </w:r>
          </w:p>
        </w:tc>
      </w:tr>
      <w:tr w:rsidR="00B65E8D" w:rsidRPr="007628E5" w14:paraId="310E34D4" w14:textId="77777777" w:rsidTr="009E4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FFFFFF" w:themeFill="background1"/>
          </w:tcPr>
          <w:p w14:paraId="5350EB99" w14:textId="0D8BB9FF" w:rsidR="00B65E8D" w:rsidRDefault="00B65E8D" w:rsidP="009E48D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R</w:t>
            </w:r>
            <w:r w:rsidR="008A262C">
              <w:rPr>
                <w:b w:val="0"/>
                <w:bCs w:val="0"/>
              </w:rPr>
              <w:t xml:space="preserve"> with </w:t>
            </w:r>
            <w:r>
              <w:rPr>
                <w:b w:val="0"/>
                <w:bCs w:val="0"/>
              </w:rPr>
              <w:t>EZ</w:t>
            </w:r>
            <w:r w:rsidRPr="00A74CEB">
              <w:rPr>
                <w:b w:val="0"/>
                <w:bCs w:val="0"/>
              </w:rPr>
              <w:t xml:space="preserve"> </w:t>
            </w:r>
            <w:r w:rsidR="00A74CEB" w:rsidRPr="00A74CEB">
              <w:rPr>
                <w:b w:val="0"/>
                <w:bCs w:val="0"/>
              </w:rPr>
              <w:t>disruption</w:t>
            </w:r>
          </w:p>
        </w:tc>
        <w:tc>
          <w:tcPr>
            <w:tcW w:w="2126" w:type="dxa"/>
            <w:shd w:val="clear" w:color="auto" w:fill="FFFFFF" w:themeFill="background1"/>
          </w:tcPr>
          <w:p w14:paraId="626B285E" w14:textId="4AE18E0A" w:rsidR="00B65E8D" w:rsidRDefault="00A90AF0" w:rsidP="009E4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Kappaleenoletusfontti1"/>
              </w:rPr>
            </w:pPr>
            <w:proofErr w:type="gramStart"/>
            <w:r>
              <w:rPr>
                <w:rStyle w:val="Kappaleenoletusfontti1"/>
              </w:rPr>
              <w:t>t</w:t>
            </w:r>
            <w:r w:rsidR="001671E7">
              <w:rPr>
                <w:rStyle w:val="Kappaleenoletusfontti1"/>
              </w:rPr>
              <w:t>(</w:t>
            </w:r>
            <w:proofErr w:type="gramEnd"/>
            <w:r w:rsidR="004B3981">
              <w:rPr>
                <w:rStyle w:val="Kappaleenoletusfontti1"/>
              </w:rPr>
              <w:t>18</w:t>
            </w:r>
            <w:r w:rsidR="001671E7">
              <w:rPr>
                <w:rStyle w:val="Kappaleenoletusfontti1"/>
              </w:rPr>
              <w:t>)</w:t>
            </w:r>
            <w:r w:rsidR="004B3981">
              <w:rPr>
                <w:rStyle w:val="Kappaleenoletusfontti1"/>
              </w:rPr>
              <w:t>-1.745</w:t>
            </w:r>
          </w:p>
        </w:tc>
        <w:tc>
          <w:tcPr>
            <w:tcW w:w="2534" w:type="dxa"/>
            <w:shd w:val="clear" w:color="auto" w:fill="FFFFFF" w:themeFill="background1"/>
          </w:tcPr>
          <w:p w14:paraId="43F88B8B" w14:textId="4072CE49" w:rsidR="00B65E8D" w:rsidRDefault="00B65E8D" w:rsidP="009E4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Kappaleenoletusfontti1"/>
              </w:rPr>
            </w:pPr>
            <w:r>
              <w:rPr>
                <w:rStyle w:val="Kappaleenoletusfontti1"/>
                <w:lang w:val="en-GB"/>
              </w:rPr>
              <w:t>0.</w:t>
            </w:r>
            <w:r w:rsidR="00841BDE">
              <w:rPr>
                <w:rStyle w:val="Kappaleenoletusfontti1"/>
                <w:lang w:val="en-GB"/>
              </w:rPr>
              <w:t>09</w:t>
            </w:r>
          </w:p>
        </w:tc>
      </w:tr>
      <w:tr w:rsidR="00B50408" w:rsidRPr="007628E5" w14:paraId="08DA611C" w14:textId="77777777" w:rsidTr="009E4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FFFFFF" w:themeFill="background1"/>
          </w:tcPr>
          <w:p w14:paraId="717BB9B3" w14:textId="1A112141" w:rsidR="00B50408" w:rsidRPr="009A01DE" w:rsidRDefault="00035C44" w:rsidP="009E48D6">
            <w:pPr>
              <w:tabs>
                <w:tab w:val="left" w:pos="3540"/>
              </w:tabs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R </w:t>
            </w:r>
            <w:r w:rsidR="008A262C">
              <w:rPr>
                <w:b w:val="0"/>
                <w:bCs w:val="0"/>
              </w:rPr>
              <w:t xml:space="preserve">with </w:t>
            </w:r>
            <w:r>
              <w:rPr>
                <w:b w:val="0"/>
                <w:bCs w:val="0"/>
              </w:rPr>
              <w:t>CMT</w:t>
            </w:r>
          </w:p>
        </w:tc>
        <w:tc>
          <w:tcPr>
            <w:tcW w:w="2126" w:type="dxa"/>
            <w:shd w:val="clear" w:color="auto" w:fill="FFFFFF" w:themeFill="background1"/>
          </w:tcPr>
          <w:p w14:paraId="328FFC78" w14:textId="171F1758" w:rsidR="00B50408" w:rsidRPr="009A01DE" w:rsidRDefault="001671E7" w:rsidP="009E4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7D61">
              <w:rPr>
                <w:rStyle w:val="Kappaleenoletusfontti1"/>
                <w:i/>
                <w:iCs/>
                <w:lang w:val="en-GB"/>
              </w:rPr>
              <w:t>R</w:t>
            </w:r>
            <w:r>
              <w:rPr>
                <w:rStyle w:val="Kappaleenoletusfontti1"/>
                <w:lang w:val="en-GB"/>
              </w:rPr>
              <w:t>=</w:t>
            </w:r>
            <w:r w:rsidR="009C2D45">
              <w:rPr>
                <w:rStyle w:val="Kappaleenoletusfontti1"/>
                <w:lang w:val="en-GB"/>
              </w:rPr>
              <w:t>0.13</w:t>
            </w:r>
            <w:r w:rsidR="00E22021">
              <w:rPr>
                <w:rStyle w:val="Kappaleenoletusfontti1"/>
                <w:lang w:val="en-GB"/>
              </w:rPr>
              <w:t>7</w:t>
            </w:r>
          </w:p>
        </w:tc>
        <w:tc>
          <w:tcPr>
            <w:tcW w:w="2534" w:type="dxa"/>
            <w:shd w:val="clear" w:color="auto" w:fill="FFFFFF" w:themeFill="background1"/>
          </w:tcPr>
          <w:p w14:paraId="58D5458F" w14:textId="42DEE50E" w:rsidR="00B50408" w:rsidRPr="009A01DE" w:rsidRDefault="00E22021" w:rsidP="009E4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  <w:r w:rsidR="009D0F4A">
              <w:t>8</w:t>
            </w:r>
          </w:p>
        </w:tc>
      </w:tr>
      <w:tr w:rsidR="00B50408" w:rsidRPr="007628E5" w14:paraId="024D73A6" w14:textId="77777777" w:rsidTr="00B65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FFFFFF" w:themeFill="background1"/>
          </w:tcPr>
          <w:p w14:paraId="3CCC20B3" w14:textId="4F7B2DA4" w:rsidR="00B50408" w:rsidRPr="009A01DE" w:rsidRDefault="009A01DE" w:rsidP="009E48D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R </w:t>
            </w:r>
            <w:r w:rsidR="008A262C">
              <w:rPr>
                <w:b w:val="0"/>
                <w:bCs w:val="0"/>
              </w:rPr>
              <w:t xml:space="preserve">with </w:t>
            </w:r>
            <w:r>
              <w:rPr>
                <w:b w:val="0"/>
                <w:bCs w:val="0"/>
              </w:rPr>
              <w:t>OS</w:t>
            </w:r>
            <w:r w:rsidR="001C5E8B">
              <w:rPr>
                <w:b w:val="0"/>
                <w:bCs w:val="0"/>
              </w:rPr>
              <w:t xml:space="preserve"> length</w:t>
            </w:r>
          </w:p>
        </w:tc>
        <w:tc>
          <w:tcPr>
            <w:tcW w:w="2126" w:type="dxa"/>
            <w:shd w:val="clear" w:color="auto" w:fill="FFFFFF" w:themeFill="background1"/>
          </w:tcPr>
          <w:p w14:paraId="7E0F4F56" w14:textId="567579B0" w:rsidR="00B50408" w:rsidRPr="009A01DE" w:rsidRDefault="001671E7" w:rsidP="009E4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D61">
              <w:rPr>
                <w:rStyle w:val="Kappaleenoletusfontti1"/>
                <w:i/>
                <w:iCs/>
                <w:lang w:val="en-GB"/>
              </w:rPr>
              <w:t>R</w:t>
            </w:r>
            <w:r>
              <w:rPr>
                <w:rStyle w:val="Kappaleenoletusfontti1"/>
                <w:lang w:val="en-GB"/>
              </w:rPr>
              <w:t>=</w:t>
            </w:r>
            <w:r w:rsidR="00E22021">
              <w:rPr>
                <w:rStyle w:val="Kappaleenoletusfontti1"/>
                <w:lang w:val="en-GB"/>
              </w:rPr>
              <w:t>-0.055</w:t>
            </w:r>
          </w:p>
        </w:tc>
        <w:tc>
          <w:tcPr>
            <w:tcW w:w="2534" w:type="dxa"/>
            <w:shd w:val="clear" w:color="auto" w:fill="FFFFFF" w:themeFill="background1"/>
          </w:tcPr>
          <w:p w14:paraId="2C638E0E" w14:textId="3636816F" w:rsidR="00B50408" w:rsidRPr="009A01DE" w:rsidRDefault="00B65E8D" w:rsidP="009E4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Kappaleenoletusfontti1"/>
                <w:lang w:val="en-GB"/>
              </w:rPr>
              <w:t>0.</w:t>
            </w:r>
            <w:r w:rsidR="00E22021">
              <w:rPr>
                <w:rStyle w:val="Kappaleenoletusfontti1"/>
                <w:lang w:val="en-GB"/>
              </w:rPr>
              <w:t>83</w:t>
            </w:r>
          </w:p>
        </w:tc>
      </w:tr>
      <w:tr w:rsidR="00B65E8D" w:rsidRPr="007628E5" w14:paraId="18E4D191" w14:textId="77777777" w:rsidTr="009E4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6D41D2B" w14:textId="2466D0FF" w:rsidR="00B65E8D" w:rsidRDefault="00B65E8D" w:rsidP="009E48D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R </w:t>
            </w:r>
            <w:r w:rsidR="008A262C">
              <w:rPr>
                <w:b w:val="0"/>
                <w:bCs w:val="0"/>
              </w:rPr>
              <w:t xml:space="preserve">with </w:t>
            </w:r>
            <w:r>
              <w:rPr>
                <w:b w:val="0"/>
                <w:bCs w:val="0"/>
              </w:rPr>
              <w:t>EZ</w:t>
            </w:r>
            <w:r w:rsidR="008A262C">
              <w:rPr>
                <w:b w:val="0"/>
                <w:bCs w:val="0"/>
              </w:rPr>
              <w:t xml:space="preserve"> </w:t>
            </w:r>
            <w:r w:rsidR="00A74CEB" w:rsidRPr="00A74CEB">
              <w:rPr>
                <w:b w:val="0"/>
                <w:bCs w:val="0"/>
              </w:rPr>
              <w:t>disruption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26FE8FD" w14:textId="6FB547F4" w:rsidR="00B65E8D" w:rsidRDefault="001671E7" w:rsidP="009E4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Kappaleenoletusfontti1"/>
              </w:rPr>
            </w:pPr>
            <w:proofErr w:type="gramStart"/>
            <w:r>
              <w:rPr>
                <w:rStyle w:val="Kappaleenoletusfontti1"/>
              </w:rPr>
              <w:t>t(</w:t>
            </w:r>
            <w:proofErr w:type="gramEnd"/>
            <w:r w:rsidR="00841BDE">
              <w:rPr>
                <w:rStyle w:val="Kappaleenoletusfontti1"/>
              </w:rPr>
              <w:t>19</w:t>
            </w:r>
            <w:r>
              <w:rPr>
                <w:rStyle w:val="Kappaleenoletusfontti1"/>
              </w:rPr>
              <w:t>)=</w:t>
            </w:r>
            <w:r w:rsidR="00841BDE">
              <w:rPr>
                <w:rStyle w:val="Kappaleenoletusfontti1"/>
              </w:rPr>
              <w:t>-0.431</w:t>
            </w:r>
          </w:p>
        </w:tc>
        <w:tc>
          <w:tcPr>
            <w:tcW w:w="253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A4A211A" w14:textId="4B9ED6D5" w:rsidR="00B65E8D" w:rsidRDefault="00B65E8D" w:rsidP="009E4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Kappaleenoletusfontti1"/>
              </w:rPr>
            </w:pPr>
            <w:r>
              <w:rPr>
                <w:rStyle w:val="Kappaleenoletusfontti1"/>
                <w:lang w:val="en-GB"/>
              </w:rPr>
              <w:t>0.</w:t>
            </w:r>
            <w:r w:rsidR="00841BDE">
              <w:rPr>
                <w:rStyle w:val="Kappaleenoletusfontti1"/>
                <w:lang w:val="en-GB"/>
              </w:rPr>
              <w:t>67</w:t>
            </w:r>
          </w:p>
        </w:tc>
      </w:tr>
    </w:tbl>
    <w:p w14:paraId="76ED11FE" w14:textId="77777777" w:rsidR="008879DE" w:rsidRDefault="008879DE" w:rsidP="00BF7A49"/>
    <w:p w14:paraId="6D38A632" w14:textId="31FFCB82" w:rsidR="00F26B63" w:rsidRPr="005D529E" w:rsidRDefault="00BE5505" w:rsidP="00BF7A49">
      <w:r>
        <w:t>OCT = optical coherence tomography</w:t>
      </w:r>
      <w:r w:rsidR="008879DE">
        <w:t xml:space="preserve">, </w:t>
      </w:r>
      <w:r w:rsidR="005C6D9E" w:rsidRPr="005D529E">
        <w:t>AR</w:t>
      </w:r>
      <w:r w:rsidR="001E78C1" w:rsidRPr="005D529E">
        <w:t xml:space="preserve"> = autorefraction</w:t>
      </w:r>
      <w:r w:rsidR="008879DE">
        <w:t xml:space="preserve">, </w:t>
      </w:r>
      <w:r w:rsidR="001E78C1" w:rsidRPr="005D529E">
        <w:t>SR = subjective refraction</w:t>
      </w:r>
      <w:r w:rsidR="008879DE">
        <w:t xml:space="preserve">, </w:t>
      </w:r>
      <w:r w:rsidR="006574B8" w:rsidRPr="005D529E">
        <w:t>CMT = c</w:t>
      </w:r>
      <w:r w:rsidR="001E78C1" w:rsidRPr="005D529E">
        <w:t>entral macular thickness</w:t>
      </w:r>
      <w:r w:rsidR="008879DE">
        <w:t xml:space="preserve">, </w:t>
      </w:r>
      <w:r w:rsidR="006574B8" w:rsidRPr="005D529E">
        <w:t>OS =</w:t>
      </w:r>
      <w:r w:rsidR="001E78C1" w:rsidRPr="005D529E">
        <w:t xml:space="preserve"> p</w:t>
      </w:r>
      <w:r w:rsidR="001E78C1" w:rsidRPr="005D529E">
        <w:rPr>
          <w:rStyle w:val="Kappaleenoletusfontti1"/>
        </w:rPr>
        <w:t>hotoreceptor outer segment</w:t>
      </w:r>
      <w:r w:rsidR="008879DE">
        <w:rPr>
          <w:rStyle w:val="Kappaleenoletusfontti1"/>
        </w:rPr>
        <w:t xml:space="preserve">, </w:t>
      </w:r>
      <w:r w:rsidR="006574B8" w:rsidRPr="005D529E">
        <w:rPr>
          <w:rStyle w:val="Kappaleenoletusfontti1"/>
        </w:rPr>
        <w:t xml:space="preserve">EZ = </w:t>
      </w:r>
      <w:r w:rsidR="001E78C1" w:rsidRPr="005D529E">
        <w:rPr>
          <w:rStyle w:val="Kappaleenoletusfontti1"/>
        </w:rPr>
        <w:t xml:space="preserve">ellipsoid zone </w:t>
      </w:r>
    </w:p>
    <w:sectPr w:rsidR="00F26B63" w:rsidRPr="005D529E" w:rsidSect="00ED596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9A3C92"/>
    <w:multiLevelType w:val="hybridMultilevel"/>
    <w:tmpl w:val="388CB30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1280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408"/>
    <w:rsid w:val="00035C44"/>
    <w:rsid w:val="000572CB"/>
    <w:rsid w:val="00077C71"/>
    <w:rsid w:val="000868A6"/>
    <w:rsid w:val="000A7806"/>
    <w:rsid w:val="000B2352"/>
    <w:rsid w:val="000E40CD"/>
    <w:rsid w:val="00104B2F"/>
    <w:rsid w:val="001671E7"/>
    <w:rsid w:val="001C359D"/>
    <w:rsid w:val="001C5E8B"/>
    <w:rsid w:val="001E78C1"/>
    <w:rsid w:val="001F37EC"/>
    <w:rsid w:val="001F462B"/>
    <w:rsid w:val="00207902"/>
    <w:rsid w:val="00237F5E"/>
    <w:rsid w:val="0027630D"/>
    <w:rsid w:val="002B6EE4"/>
    <w:rsid w:val="002D654D"/>
    <w:rsid w:val="003373F7"/>
    <w:rsid w:val="003D0FCC"/>
    <w:rsid w:val="00447A83"/>
    <w:rsid w:val="004B3981"/>
    <w:rsid w:val="004C2B5F"/>
    <w:rsid w:val="0050194C"/>
    <w:rsid w:val="005C6D9E"/>
    <w:rsid w:val="005D30FD"/>
    <w:rsid w:val="005D529E"/>
    <w:rsid w:val="005F34C0"/>
    <w:rsid w:val="006574B8"/>
    <w:rsid w:val="007E709A"/>
    <w:rsid w:val="0080303C"/>
    <w:rsid w:val="00841BDE"/>
    <w:rsid w:val="008879DE"/>
    <w:rsid w:val="008A262C"/>
    <w:rsid w:val="008A2955"/>
    <w:rsid w:val="009A01DE"/>
    <w:rsid w:val="009C2D45"/>
    <w:rsid w:val="009D0F4A"/>
    <w:rsid w:val="009D4B0F"/>
    <w:rsid w:val="009E323F"/>
    <w:rsid w:val="009F5E00"/>
    <w:rsid w:val="00A74CEB"/>
    <w:rsid w:val="00A75440"/>
    <w:rsid w:val="00A90AF0"/>
    <w:rsid w:val="00AA281E"/>
    <w:rsid w:val="00AB32B5"/>
    <w:rsid w:val="00AF3177"/>
    <w:rsid w:val="00AF6A54"/>
    <w:rsid w:val="00B11790"/>
    <w:rsid w:val="00B139FF"/>
    <w:rsid w:val="00B50408"/>
    <w:rsid w:val="00B65E8D"/>
    <w:rsid w:val="00B877CB"/>
    <w:rsid w:val="00BA6153"/>
    <w:rsid w:val="00BD36C3"/>
    <w:rsid w:val="00BE5505"/>
    <w:rsid w:val="00BF7A49"/>
    <w:rsid w:val="00C22B0D"/>
    <w:rsid w:val="00C33C5F"/>
    <w:rsid w:val="00CD1A92"/>
    <w:rsid w:val="00CD69BE"/>
    <w:rsid w:val="00CF503F"/>
    <w:rsid w:val="00CF6579"/>
    <w:rsid w:val="00D00752"/>
    <w:rsid w:val="00D14020"/>
    <w:rsid w:val="00D37D61"/>
    <w:rsid w:val="00DC6C81"/>
    <w:rsid w:val="00DF7C64"/>
    <w:rsid w:val="00E132B2"/>
    <w:rsid w:val="00E22021"/>
    <w:rsid w:val="00E312B6"/>
    <w:rsid w:val="00EA27FB"/>
    <w:rsid w:val="00ED5964"/>
    <w:rsid w:val="00EE4349"/>
    <w:rsid w:val="00F2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053094"/>
  <w15:chartTrackingRefBased/>
  <w15:docId w15:val="{40A267D4-BCF8-4B95-9CC7-6128B8228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4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50408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Kappaleenoletusfontti1">
    <w:name w:val="Kappaleen oletusfontti1"/>
    <w:rsid w:val="00B50408"/>
  </w:style>
  <w:style w:type="paragraph" w:styleId="ListParagraph">
    <w:name w:val="List Paragraph"/>
    <w:basedOn w:val="Normal"/>
    <w:uiPriority w:val="34"/>
    <w:qFormat/>
    <w:rsid w:val="007E70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Järvinen</dc:creator>
  <cp:keywords/>
  <dc:description/>
  <cp:lastModifiedBy>Turunen Joni</cp:lastModifiedBy>
  <cp:revision>5</cp:revision>
  <dcterms:created xsi:type="dcterms:W3CDTF">2023-04-23T14:29:00Z</dcterms:created>
  <dcterms:modified xsi:type="dcterms:W3CDTF">2024-02-21T06:51:00Z</dcterms:modified>
</cp:coreProperties>
</file>